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5F687" w14:textId="77777777" w:rsidR="00807A6E" w:rsidRPr="00485799" w:rsidRDefault="00807A6E" w:rsidP="00807A6E">
      <w:pPr>
        <w:rPr>
          <w:rFonts w:cstheme="minorHAnsi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2410"/>
      </w:tblGrid>
      <w:tr w:rsidR="007D5D61" w:rsidRPr="00BF00EB" w14:paraId="575A3E6B" w14:textId="77777777" w:rsidTr="005B259A">
        <w:tc>
          <w:tcPr>
            <w:tcW w:w="8784" w:type="dxa"/>
            <w:gridSpan w:val="3"/>
          </w:tcPr>
          <w:p w14:paraId="20F6158D" w14:textId="77777777" w:rsidR="007D5D61" w:rsidRPr="005B259A" w:rsidRDefault="007D5D61" w:rsidP="00485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25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table 2: self-reported adherence.</w:t>
            </w:r>
          </w:p>
          <w:p w14:paraId="2B22210A" w14:textId="0905074F" w:rsidR="007D5D61" w:rsidRPr="00791F4E" w:rsidRDefault="007D5D61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311CE" w:rsidRPr="00485799" w14:paraId="5CBF3CCC" w14:textId="77777777" w:rsidTr="005B259A">
        <w:tc>
          <w:tcPr>
            <w:tcW w:w="3539" w:type="dxa"/>
          </w:tcPr>
          <w:p w14:paraId="7160CA46" w14:textId="77777777" w:rsidR="008311CE" w:rsidRPr="00791F4E" w:rsidRDefault="008311C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93CE3C1" w14:textId="77777777" w:rsidR="008311CE" w:rsidRPr="00791F4E" w:rsidRDefault="008311C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FFA3490" w14:textId="71E44D5F" w:rsidR="008311CE" w:rsidRPr="00791F4E" w:rsidRDefault="008311C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2</w:t>
            </w:r>
          </w:p>
        </w:tc>
      </w:tr>
      <w:tr w:rsidR="00807A6E" w:rsidRPr="00485799" w14:paraId="5BA1FBE4" w14:textId="77777777" w:rsidTr="005B259A">
        <w:tc>
          <w:tcPr>
            <w:tcW w:w="3539" w:type="dxa"/>
          </w:tcPr>
          <w:p w14:paraId="3C5DFD5A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1: ‘Thinking about the past four weeks, how would you rate your ability to take all your medications as your doctor prescribed them?’</w:t>
            </w:r>
          </w:p>
        </w:tc>
        <w:tc>
          <w:tcPr>
            <w:tcW w:w="2835" w:type="dxa"/>
          </w:tcPr>
          <w:p w14:paraId="7CCD2EAB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ery bad</w:t>
            </w:r>
          </w:p>
          <w:p w14:paraId="66844B88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ad</w:t>
            </w:r>
          </w:p>
          <w:p w14:paraId="7C529285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asonable</w:t>
            </w:r>
          </w:p>
          <w:p w14:paraId="06CBEAA9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od</w:t>
            </w:r>
          </w:p>
          <w:p w14:paraId="57F61010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ery good</w:t>
            </w:r>
          </w:p>
          <w:p w14:paraId="15D31845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xcellent</w:t>
            </w:r>
          </w:p>
          <w:p w14:paraId="5E56DC77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 sure</w:t>
            </w:r>
          </w:p>
        </w:tc>
        <w:tc>
          <w:tcPr>
            <w:tcW w:w="2410" w:type="dxa"/>
          </w:tcPr>
          <w:p w14:paraId="4554B36C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D74092E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47910679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21B224DA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4A3C9151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109FAD44" w14:textId="43D2F20C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C14D9"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8C6BF33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807A6E" w:rsidRPr="00485799" w14:paraId="1B5EA3D2" w14:textId="77777777" w:rsidTr="005B259A">
        <w:tc>
          <w:tcPr>
            <w:tcW w:w="3539" w:type="dxa"/>
          </w:tcPr>
          <w:p w14:paraId="70493709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2: ‘Thinking about the past four weeks, how often did you take all your HIV antiretroviral medications as your doctor prescribed them?’ </w:t>
            </w:r>
          </w:p>
        </w:tc>
        <w:tc>
          <w:tcPr>
            <w:tcW w:w="2835" w:type="dxa"/>
          </w:tcPr>
          <w:p w14:paraId="43D152F9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ver</w:t>
            </w:r>
          </w:p>
          <w:p w14:paraId="5068FA4A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metimes</w:t>
            </w:r>
          </w:p>
          <w:p w14:paraId="6656CEEF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Quite often</w:t>
            </w:r>
          </w:p>
          <w:p w14:paraId="2B4D8FCD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sually</w:t>
            </w:r>
          </w:p>
          <w:p w14:paraId="5992714E" w14:textId="77777777" w:rsidR="00807A6E" w:rsidRPr="00791F4E" w:rsidRDefault="00FE475B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l of the time</w:t>
            </w:r>
          </w:p>
        </w:tc>
        <w:tc>
          <w:tcPr>
            <w:tcW w:w="2410" w:type="dxa"/>
          </w:tcPr>
          <w:p w14:paraId="6211A243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98AD7E1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E88B006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CD5B57E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4DA0580C" w14:textId="0E9C7FF1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C14D9"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807A6E" w:rsidRPr="00485799" w14:paraId="0F13D401" w14:textId="77777777" w:rsidTr="005B259A">
        <w:tc>
          <w:tcPr>
            <w:tcW w:w="3539" w:type="dxa"/>
          </w:tcPr>
          <w:p w14:paraId="18BF7281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3: ‘How many days in the past week did you take all anti-HIV medicines that were prescribed?’</w:t>
            </w:r>
          </w:p>
        </w:tc>
        <w:tc>
          <w:tcPr>
            <w:tcW w:w="2835" w:type="dxa"/>
          </w:tcPr>
          <w:p w14:paraId="03986FB8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 days</w:t>
            </w:r>
          </w:p>
          <w:p w14:paraId="0A02A9CF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-3 days</w:t>
            </w:r>
          </w:p>
          <w:p w14:paraId="23391403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-4 days</w:t>
            </w:r>
          </w:p>
          <w:p w14:paraId="5FC17833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-6 days</w:t>
            </w:r>
          </w:p>
          <w:p w14:paraId="1C2D36D0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l 7 days</w:t>
            </w:r>
          </w:p>
          <w:p w14:paraId="0D9C8DD3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2410" w:type="dxa"/>
          </w:tcPr>
          <w:p w14:paraId="49F99D56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0815C33D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45EFAA37" w14:textId="307C3B33" w:rsidR="00807A6E" w:rsidRPr="00791F4E" w:rsidRDefault="00807A6E" w:rsidP="00485799">
            <w:pPr>
              <w:tabs>
                <w:tab w:val="left" w:pos="62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485799"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  <w:p w14:paraId="1661DC85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43559A4E" w14:textId="24E50244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C14D9"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460D80D2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807A6E" w:rsidRPr="00485799" w14:paraId="562AC122" w14:textId="77777777" w:rsidTr="005B259A">
        <w:tc>
          <w:tcPr>
            <w:tcW w:w="3539" w:type="dxa"/>
          </w:tcPr>
          <w:p w14:paraId="06B8EA6E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4: ‘When was the last time you missed any of your anti- HIV medications?’</w:t>
            </w:r>
          </w:p>
        </w:tc>
        <w:tc>
          <w:tcPr>
            <w:tcW w:w="2835" w:type="dxa"/>
          </w:tcPr>
          <w:p w14:paraId="7F063D0C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st week</w:t>
            </w:r>
          </w:p>
          <w:p w14:paraId="2D60F351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-2 weeks ago</w:t>
            </w:r>
          </w:p>
          <w:p w14:paraId="7B632AF0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-4 weeks ago</w:t>
            </w:r>
          </w:p>
          <w:p w14:paraId="26732217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-3 months ago</w:t>
            </w:r>
          </w:p>
          <w:p w14:paraId="29EF8B39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gt;3 months ago</w:t>
            </w:r>
          </w:p>
          <w:p w14:paraId="65BCCC64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ver</w:t>
            </w:r>
          </w:p>
          <w:p w14:paraId="16FA0B7F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 sure</w:t>
            </w:r>
          </w:p>
        </w:tc>
        <w:tc>
          <w:tcPr>
            <w:tcW w:w="2410" w:type="dxa"/>
          </w:tcPr>
          <w:p w14:paraId="1197C195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5EA3EAF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067372FB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160EAB87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4BD71131" w14:textId="0094A9A6" w:rsidR="00807A6E" w:rsidRPr="00791F4E" w:rsidRDefault="00BC14D9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14BB52A7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715E9FF0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807A6E" w:rsidRPr="00485799" w14:paraId="61164CD1" w14:textId="77777777" w:rsidTr="005B259A">
        <w:tc>
          <w:tcPr>
            <w:tcW w:w="3539" w:type="dxa"/>
          </w:tcPr>
          <w:p w14:paraId="41401470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herent</w:t>
            </w:r>
            <w:r w:rsidR="005A0D82"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</w:tcPr>
          <w:p w14:paraId="525CD36B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4E279BB1" w14:textId="77777777" w:rsidR="00807A6E" w:rsidRPr="00791F4E" w:rsidRDefault="00807A6E" w:rsidP="0048579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608CBDC0" w14:textId="623CE898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C14D9"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2585089" w14:textId="77777777" w:rsidR="00807A6E" w:rsidRPr="00791F4E" w:rsidRDefault="00807A6E" w:rsidP="004857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1F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</w:tbl>
    <w:p w14:paraId="5257D6E4" w14:textId="77777777" w:rsidR="005B259A" w:rsidRPr="006D47FE" w:rsidRDefault="005B259A" w:rsidP="005B259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47FE">
        <w:rPr>
          <w:rFonts w:ascii="Times New Roman" w:hAnsi="Times New Roman" w:cs="Times New Roman"/>
          <w:sz w:val="20"/>
          <w:szCs w:val="20"/>
          <w:lang w:val="en-US"/>
        </w:rPr>
        <w:t>*Participants were classified as ‘adherent’ if they had the following answers: - Q1: ‘very good’ or ‘excellent’                          - Q2: ‘all of the time’- Q3: ‘all 7 days’ -Q4: ‘more than three months ago’, ‘never missed’ or ‘I’m not sure.</w:t>
      </w:r>
    </w:p>
    <w:p w14:paraId="6FF1CDF8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8DAA249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8E6AD98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57175EB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BF55EF1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1620009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CA914BA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871ADD3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EF286EE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FFA848E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09D7EA6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CDB9BA7" w14:textId="77777777" w:rsidR="007D5D61" w:rsidRDefault="007D5D61" w:rsidP="004857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65FC0F4" w14:textId="77777777" w:rsidR="003E3600" w:rsidRPr="005B259A" w:rsidRDefault="00BF00EB" w:rsidP="00485799">
      <w:pPr>
        <w:spacing w:line="240" w:lineRule="auto"/>
        <w:rPr>
          <w:rFonts w:cstheme="minorHAnsi"/>
          <w:sz w:val="20"/>
          <w:szCs w:val="20"/>
          <w:lang w:val="en-US"/>
        </w:rPr>
      </w:pPr>
    </w:p>
    <w:sectPr w:rsidR="003E3600" w:rsidRPr="005B25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A6E"/>
    <w:rsid w:val="00196ED8"/>
    <w:rsid w:val="003C1F61"/>
    <w:rsid w:val="004766CB"/>
    <w:rsid w:val="00485799"/>
    <w:rsid w:val="005A0D82"/>
    <w:rsid w:val="005B259A"/>
    <w:rsid w:val="006677B1"/>
    <w:rsid w:val="006F348C"/>
    <w:rsid w:val="0070530C"/>
    <w:rsid w:val="00753DEB"/>
    <w:rsid w:val="007879A7"/>
    <w:rsid w:val="007916D8"/>
    <w:rsid w:val="00791F4E"/>
    <w:rsid w:val="007D5D61"/>
    <w:rsid w:val="00803315"/>
    <w:rsid w:val="00807A6E"/>
    <w:rsid w:val="008311CE"/>
    <w:rsid w:val="00832B97"/>
    <w:rsid w:val="00A73257"/>
    <w:rsid w:val="00B31A7B"/>
    <w:rsid w:val="00B50461"/>
    <w:rsid w:val="00BC14D9"/>
    <w:rsid w:val="00BF00EB"/>
    <w:rsid w:val="00D93C38"/>
    <w:rsid w:val="00DD039D"/>
    <w:rsid w:val="00EE57D3"/>
    <w:rsid w:val="00FE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FEA6B"/>
  <w15:chartTrackingRefBased/>
  <w15:docId w15:val="{99CECF79-CA41-4987-BD76-C63E0474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7A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07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07A6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07A6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07A6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07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7A6E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7916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senfeld, A.M.</dc:creator>
  <cp:keywords/>
  <dc:description/>
  <cp:lastModifiedBy>Weijsenfeld, A.M.</cp:lastModifiedBy>
  <cp:revision>2</cp:revision>
  <dcterms:created xsi:type="dcterms:W3CDTF">2024-05-26T18:50:00Z</dcterms:created>
  <dcterms:modified xsi:type="dcterms:W3CDTF">2024-05-26T18:50:00Z</dcterms:modified>
</cp:coreProperties>
</file>